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9E437" w14:textId="77777777" w:rsidR="003045F6" w:rsidRPr="00CF6A39" w:rsidRDefault="003045F6" w:rsidP="003045F6">
      <w:pPr>
        <w:rPr>
          <w:rFonts w:ascii="Times New Roman" w:hAnsi="Times New Roman" w:cs="Times New Roman"/>
          <w:b/>
          <w:bCs/>
          <w:lang w:val="en-US"/>
        </w:rPr>
      </w:pPr>
      <w:r w:rsidRPr="00CF6A39">
        <w:rPr>
          <w:rFonts w:ascii="Times New Roman" w:hAnsi="Times New Roman" w:cs="Times New Roman"/>
          <w:b/>
          <w:bCs/>
          <w:lang w:val="en-US"/>
        </w:rPr>
        <w:t>Additional file 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CF6A39">
        <w:rPr>
          <w:rFonts w:ascii="Times New Roman" w:hAnsi="Times New Roman" w:cs="Times New Roman"/>
          <w:b/>
          <w:bCs/>
          <w:lang w:val="en-US"/>
        </w:rPr>
        <w:t xml:space="preserve"> Cronbach’s alpha values for instruments used in this </w:t>
      </w:r>
      <w:proofErr w:type="gramStart"/>
      <w:r w:rsidRPr="00CF6A39">
        <w:rPr>
          <w:rFonts w:ascii="Times New Roman" w:hAnsi="Times New Roman" w:cs="Times New Roman"/>
          <w:b/>
          <w:bCs/>
          <w:lang w:val="en-US"/>
        </w:rPr>
        <w:t>study</w:t>
      </w:r>
      <w:proofErr w:type="gramEnd"/>
    </w:p>
    <w:tbl>
      <w:tblPr>
        <w:tblStyle w:val="Tabellrutenett6"/>
        <w:tblW w:w="13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7277"/>
        <w:gridCol w:w="1818"/>
        <w:gridCol w:w="1592"/>
        <w:gridCol w:w="1134"/>
      </w:tblGrid>
      <w:tr w:rsidR="003045F6" w:rsidRPr="00CF6A39" w14:paraId="152CC0D1" w14:textId="77777777" w:rsidTr="00C773DB">
        <w:trPr>
          <w:trHeight w:val="41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511BC" w14:textId="77777777" w:rsidR="003045F6" w:rsidRPr="00CF6A39" w:rsidRDefault="003045F6" w:rsidP="00C773DB">
            <w:pPr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 xml:space="preserve">Factors </w:t>
            </w:r>
          </w:p>
        </w:tc>
        <w:tc>
          <w:tcPr>
            <w:tcW w:w="7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62798" w14:textId="77777777" w:rsidR="003045F6" w:rsidRPr="00CF6A39" w:rsidRDefault="003045F6" w:rsidP="00C773DB">
            <w:pPr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Instruments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69EB4D" w14:textId="77777777" w:rsidR="003045F6" w:rsidRPr="00CF6A39" w:rsidRDefault="003045F6" w:rsidP="00C773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Number</w:t>
            </w:r>
          </w:p>
          <w:p w14:paraId="0A74D732" w14:textId="77777777" w:rsidR="003045F6" w:rsidRPr="00CF6A39" w:rsidRDefault="003045F6" w:rsidP="00C773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of item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70540F" w14:textId="77777777" w:rsidR="003045F6" w:rsidRPr="00CF6A39" w:rsidRDefault="003045F6" w:rsidP="00C773DB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CF6A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F6A39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59472" w14:textId="77777777" w:rsidR="003045F6" w:rsidRPr="00CF6A39" w:rsidRDefault="003045F6" w:rsidP="00C773D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CF6A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F6A39">
              <w:rPr>
                <w:rFonts w:ascii="Times New Roman" w:hAnsi="Times New Roman" w:cs="Times New Roman"/>
                <w:vertAlign w:val="superscript"/>
                <w:lang w:val="en-US"/>
              </w:rPr>
              <w:t>ac</w:t>
            </w:r>
          </w:p>
        </w:tc>
      </w:tr>
      <w:tr w:rsidR="003045F6" w:rsidRPr="00CF6A39" w14:paraId="76253FD8" w14:textId="77777777" w:rsidTr="00C773DB">
        <w:trPr>
          <w:trHeight w:val="262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DEE0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F6A39">
              <w:rPr>
                <w:rFonts w:ascii="Times New Roman" w:hAnsi="Times New Roman" w:cs="Times New Roman"/>
                <w:lang w:val="en-US"/>
              </w:rPr>
              <w:t>HRQ</w:t>
            </w:r>
            <w:r>
              <w:rPr>
                <w:rFonts w:ascii="Times New Roman" w:hAnsi="Times New Roman" w:cs="Times New Roman"/>
                <w:lang w:val="en-US"/>
              </w:rPr>
              <w:t>o</w:t>
            </w:r>
            <w:r w:rsidRPr="00CF6A39">
              <w:rPr>
                <w:rFonts w:ascii="Times New Roman" w:hAnsi="Times New Roman" w:cs="Times New Roman"/>
                <w:lang w:val="en-US"/>
              </w:rPr>
              <w:t>L</w:t>
            </w:r>
            <w:proofErr w:type="spellEnd"/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261E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KIDSCREEN-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B9F38B8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64FD35F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CA5E6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5F6" w:rsidRPr="00CF6A39" w14:paraId="79ACE2A3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E0F32C4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781B2EE4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RAND-36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5E2C8AE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8398BC3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3756E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5F6" w:rsidRPr="00CF6A39" w14:paraId="6ADC3A9C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7F73B5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4C86E78E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Mental healt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E6E15B7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043F33D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7120D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5</w:t>
            </w:r>
          </w:p>
        </w:tc>
      </w:tr>
      <w:tr w:rsidR="003045F6" w:rsidRPr="00CF6A39" w14:paraId="0BE15A11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DC1743A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21948ACC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Vitalit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A9D70A6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4F78783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6AC6C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8</w:t>
            </w:r>
          </w:p>
        </w:tc>
      </w:tr>
      <w:tr w:rsidR="003045F6" w:rsidRPr="00CF6A39" w14:paraId="5F537E50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F4905CE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0F70A28E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Bodily pai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18D895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739B268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E175F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4</w:t>
            </w:r>
          </w:p>
        </w:tc>
      </w:tr>
      <w:tr w:rsidR="003045F6" w:rsidRPr="00CF6A39" w14:paraId="0FDA14C2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121A4FF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22C38DA0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General healt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31CF570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9009A03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13424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4</w:t>
            </w:r>
          </w:p>
        </w:tc>
      </w:tr>
      <w:tr w:rsidR="003045F6" w:rsidRPr="00CF6A39" w14:paraId="7E4A43BE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5B1B7C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0E3A490E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Social fun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D114BDD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B985CD0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D7766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6</w:t>
            </w:r>
          </w:p>
        </w:tc>
      </w:tr>
      <w:tr w:rsidR="003045F6" w:rsidRPr="00CF6A39" w14:paraId="2B212182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215B901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1666FAE9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Physical funct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B4822F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2F2FEC5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24A029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90</w:t>
            </w:r>
          </w:p>
        </w:tc>
      </w:tr>
      <w:tr w:rsidR="003045F6" w:rsidRPr="00CF6A39" w14:paraId="5CB38E65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10F3F2F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30F7C870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Role limitation (physica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CD14CC7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47B2AD5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72497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9</w:t>
            </w:r>
          </w:p>
        </w:tc>
      </w:tr>
      <w:tr w:rsidR="003045F6" w:rsidRPr="00CF6A39" w14:paraId="2EBFE737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6A94DA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</w:tcPr>
          <w:p w14:paraId="66DD5911" w14:textId="77777777" w:rsidR="003045F6" w:rsidRPr="00CF6A39" w:rsidRDefault="003045F6" w:rsidP="00C773DB">
            <w:pPr>
              <w:spacing w:line="360" w:lineRule="auto"/>
              <w:ind w:left="745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Role limitation (emotional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AED457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214EE69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B2610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7</w:t>
            </w:r>
          </w:p>
        </w:tc>
      </w:tr>
      <w:tr w:rsidR="003045F6" w:rsidRPr="00CF6A39" w14:paraId="1C012F6D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15F3B0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HL</w:t>
            </w: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5E16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Health Literacy in School-Aged Children</w:t>
            </w:r>
          </w:p>
          <w:p w14:paraId="43503FD8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The Health Literacy Questionnair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8AE10BD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8C5299B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9FE64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045F6" w:rsidRPr="00CF6A39" w14:paraId="4B96408C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4852E0E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4B789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ab/>
              <w:t>Having sufficient information to manage my healt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1E4B3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F9061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29B8D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1</w:t>
            </w:r>
          </w:p>
        </w:tc>
      </w:tr>
      <w:tr w:rsidR="003045F6" w:rsidRPr="00CF6A39" w14:paraId="4904C2BC" w14:textId="77777777" w:rsidTr="00C773DB">
        <w:trPr>
          <w:trHeight w:val="248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09E8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3FB54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ab/>
              <w:t>Actively managing my health</w:t>
            </w:r>
          </w:p>
          <w:p w14:paraId="624D6429" w14:textId="77777777" w:rsidR="003045F6" w:rsidRPr="00CF6A39" w:rsidRDefault="003045F6" w:rsidP="00C773DB">
            <w:pPr>
              <w:spacing w:line="360" w:lineRule="auto"/>
              <w:ind w:left="622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 xml:space="preserve"> Appraisal of health information</w:t>
            </w:r>
          </w:p>
          <w:p w14:paraId="4E085DE6" w14:textId="77777777" w:rsidR="003045F6" w:rsidRPr="00CF6A39" w:rsidRDefault="003045F6" w:rsidP="00C773DB">
            <w:pPr>
              <w:spacing w:line="360" w:lineRule="auto"/>
              <w:ind w:left="622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 xml:space="preserve"> Ability to find good health </w:t>
            </w:r>
            <w:proofErr w:type="gramStart"/>
            <w:r w:rsidRPr="00CF6A39">
              <w:rPr>
                <w:rFonts w:ascii="Times New Roman" w:hAnsi="Times New Roman" w:cs="Times New Roman"/>
                <w:lang w:val="en-US"/>
              </w:rPr>
              <w:t>information</w:t>
            </w:r>
            <w:proofErr w:type="gramEnd"/>
          </w:p>
          <w:p w14:paraId="3207202A" w14:textId="77777777" w:rsidR="003045F6" w:rsidRPr="00CF6A39" w:rsidRDefault="003045F6" w:rsidP="00C773DB">
            <w:pPr>
              <w:spacing w:line="360" w:lineRule="auto"/>
              <w:ind w:left="62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F6A39">
              <w:rPr>
                <w:rFonts w:ascii="Times New Roman" w:hAnsi="Times New Roman" w:cs="Times New Roman"/>
                <w:lang w:val="en-US"/>
              </w:rPr>
              <w:t>Understanding health information well enough to know what to do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9BC67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4</w:t>
            </w:r>
          </w:p>
          <w:p w14:paraId="316DB0C2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5822C72F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49404591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9B04E" w14:textId="77777777" w:rsidR="003045F6" w:rsidRPr="00CF6A39" w:rsidRDefault="003045F6" w:rsidP="00C773DB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D7801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7</w:t>
            </w:r>
          </w:p>
          <w:p w14:paraId="18E185C6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75</w:t>
            </w:r>
          </w:p>
          <w:p w14:paraId="1ED5B461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7</w:t>
            </w:r>
          </w:p>
          <w:p w14:paraId="0775B09A" w14:textId="77777777" w:rsidR="003045F6" w:rsidRPr="00CF6A39" w:rsidRDefault="003045F6" w:rsidP="00C773D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F6A39">
              <w:rPr>
                <w:rFonts w:ascii="Times New Roman" w:hAnsi="Times New Roman" w:cs="Times New Roman"/>
                <w:lang w:val="en-US"/>
              </w:rPr>
              <w:t>.81</w:t>
            </w:r>
          </w:p>
        </w:tc>
      </w:tr>
    </w:tbl>
    <w:p w14:paraId="56AF8860" w14:textId="77777777" w:rsidR="003045F6" w:rsidRPr="00536EA7" w:rsidRDefault="003045F6" w:rsidP="003045F6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36EA7">
        <w:rPr>
          <w:rFonts w:ascii="Times New Roman" w:hAnsi="Times New Roman" w:cs="Times New Roman"/>
          <w:sz w:val="20"/>
          <w:szCs w:val="20"/>
          <w:lang w:val="en-US"/>
        </w:rPr>
        <w:t xml:space="preserve">ª Cronbach’s alpha coefficient values in this study, </w:t>
      </w:r>
      <w:r w:rsidRPr="00536E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b </w:t>
      </w:r>
      <w:r w:rsidRPr="00536EA7">
        <w:rPr>
          <w:rFonts w:ascii="Times New Roman" w:hAnsi="Times New Roman" w:cs="Times New Roman"/>
          <w:sz w:val="20"/>
          <w:szCs w:val="20"/>
          <w:lang w:val="en-US"/>
        </w:rPr>
        <w:t xml:space="preserve">in adolescents, </w:t>
      </w:r>
      <w:r w:rsidRPr="00536E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c </w:t>
      </w:r>
      <w:r w:rsidRPr="00536EA7">
        <w:rPr>
          <w:rFonts w:ascii="Times New Roman" w:hAnsi="Times New Roman" w:cs="Times New Roman"/>
          <w:sz w:val="20"/>
          <w:szCs w:val="20"/>
          <w:lang w:val="en-US"/>
        </w:rPr>
        <w:t>in parents</w:t>
      </w:r>
    </w:p>
    <w:p w14:paraId="270FC22A" w14:textId="77777777" w:rsidR="003045F6" w:rsidRPr="00CF6A39" w:rsidRDefault="003045F6" w:rsidP="003045F6">
      <w:pPr>
        <w:spacing w:line="276" w:lineRule="auto"/>
        <w:rPr>
          <w:rFonts w:ascii="Times New Roman" w:hAnsi="Times New Roman" w:cs="Times New Roman"/>
          <w:lang w:val="en-US"/>
        </w:rPr>
      </w:pPr>
      <w:proofErr w:type="spellStart"/>
      <w:r w:rsidRPr="00536EA7">
        <w:rPr>
          <w:rFonts w:ascii="Times New Roman" w:hAnsi="Times New Roman" w:cs="Times New Roman"/>
          <w:sz w:val="20"/>
          <w:szCs w:val="20"/>
          <w:lang w:val="en-US"/>
        </w:rPr>
        <w:t>HRQoL</w:t>
      </w:r>
      <w:proofErr w:type="spellEnd"/>
      <w:r w:rsidRPr="00536EA7">
        <w:rPr>
          <w:rFonts w:ascii="Times New Roman" w:hAnsi="Times New Roman" w:cs="Times New Roman"/>
          <w:sz w:val="20"/>
          <w:szCs w:val="20"/>
          <w:lang w:val="en-US"/>
        </w:rPr>
        <w:t>, health-related quality of life; HL, health literacy</w:t>
      </w:r>
    </w:p>
    <w:p w14:paraId="0444F609" w14:textId="77777777" w:rsidR="0019597F" w:rsidRPr="003045F6" w:rsidRDefault="003045F6">
      <w:pPr>
        <w:rPr>
          <w:lang w:val="en-US"/>
        </w:rPr>
      </w:pPr>
    </w:p>
    <w:sectPr w:rsidR="0019597F" w:rsidRPr="003045F6" w:rsidSect="0009146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466"/>
    <w:rsid w:val="00044CE0"/>
    <w:rsid w:val="003045F6"/>
    <w:rsid w:val="00980C87"/>
    <w:rsid w:val="009E5466"/>
    <w:rsid w:val="00EA3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3AD4"/>
  <w15:chartTrackingRefBased/>
  <w15:docId w15:val="{1045FD43-0A2D-489F-9B80-5D022C46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5F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3045F6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3045F6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3045F6"/>
    <w:rPr>
      <w:sz w:val="20"/>
      <w:szCs w:val="20"/>
    </w:rPr>
  </w:style>
  <w:style w:type="table" w:customStyle="1" w:styleId="Tabellrutenett6">
    <w:name w:val="Tabellrutenett6"/>
    <w:basedOn w:val="Vanligtabell"/>
    <w:next w:val="Tabellrutenett"/>
    <w:uiPriority w:val="39"/>
    <w:rsid w:val="00304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3045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27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Elisabeth Timenes Mikkelsen</dc:creator>
  <cp:keywords/>
  <dc:description/>
  <cp:lastModifiedBy>Hilde Elisabeth Timenes Mikkelsen</cp:lastModifiedBy>
  <cp:revision>3</cp:revision>
  <dcterms:created xsi:type="dcterms:W3CDTF">2021-06-25T13:55:00Z</dcterms:created>
  <dcterms:modified xsi:type="dcterms:W3CDTF">2021-06-25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25T13:55:25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351d0ec9-638b-4515-9705-89e96a261c77</vt:lpwstr>
  </property>
  <property fmtid="{D5CDD505-2E9C-101B-9397-08002B2CF9AE}" pid="8" name="MSIP_Label_b4114459-e220-4ae9-b339-4ebe6008cdd4_ContentBits">
    <vt:lpwstr>0</vt:lpwstr>
  </property>
</Properties>
</file>